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34B" w:rsidRPr="00381EB6" w:rsidRDefault="00DB2905" w:rsidP="001A234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465FC7" w:rsidRPr="00D453B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250D7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A234B" w:rsidRPr="00D453B2">
        <w:rPr>
          <w:rFonts w:ascii="Times New Roman" w:hAnsi="Times New Roman" w:cs="Times New Roman"/>
          <w:b/>
          <w:sz w:val="24"/>
          <w:szCs w:val="24"/>
          <w:lang w:val="en-US"/>
        </w:rPr>
        <w:t>Baseline Demographic Characteristics of Patients Enrolled in the Pilot Clinical Study</w:t>
      </w:r>
      <w:r w:rsidR="000F3402" w:rsidRPr="00D453B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86"/>
        <w:gridCol w:w="2551"/>
        <w:gridCol w:w="2552"/>
      </w:tblGrid>
      <w:tr w:rsidR="001A234B" w:rsidRPr="00D453B2" w:rsidTr="00834354">
        <w:trPr>
          <w:trHeight w:val="438"/>
        </w:trPr>
        <w:tc>
          <w:tcPr>
            <w:tcW w:w="3686" w:type="dxa"/>
            <w:vAlign w:val="bottom"/>
          </w:tcPr>
          <w:p w:rsidR="001A234B" w:rsidRPr="00D453B2" w:rsidRDefault="00A35ABD" w:rsidP="0010051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551" w:type="dxa"/>
            <w:vAlign w:val="bottom"/>
          </w:tcPr>
          <w:p w:rsidR="001A234B" w:rsidRPr="00D453B2" w:rsidRDefault="00A35ABD" w:rsidP="00584DD1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STEMI </w:t>
            </w: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</w:t>
            </w:r>
            <w:r w:rsidR="00834111" w:rsidRPr="00D453B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="00834111"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 21)</w:t>
            </w:r>
          </w:p>
        </w:tc>
        <w:tc>
          <w:tcPr>
            <w:tcW w:w="2552" w:type="dxa"/>
            <w:vAlign w:val="bottom"/>
          </w:tcPr>
          <w:p w:rsidR="001A234B" w:rsidRPr="00D453B2" w:rsidRDefault="00A35ABD" w:rsidP="00584DD1">
            <w:pPr>
              <w:keepNext/>
              <w:keepLines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IHD </w:t>
            </w: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n = 20)</w:t>
            </w:r>
          </w:p>
        </w:tc>
      </w:tr>
      <w:tr w:rsidR="001A234B" w:rsidRPr="00D453B2" w:rsidTr="00834354">
        <w:tc>
          <w:tcPr>
            <w:tcW w:w="3686" w:type="dxa"/>
          </w:tcPr>
          <w:p w:rsidR="001A234B" w:rsidRPr="00D453B2" w:rsidRDefault="001A234B" w:rsidP="00584D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551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8 (10.4)</w:t>
            </w:r>
          </w:p>
        </w:tc>
        <w:tc>
          <w:tcPr>
            <w:tcW w:w="2552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 (9.8)</w:t>
            </w:r>
          </w:p>
        </w:tc>
      </w:tr>
      <w:tr w:rsidR="001A234B" w:rsidRPr="00D453B2" w:rsidTr="00834354">
        <w:tc>
          <w:tcPr>
            <w:tcW w:w="3686" w:type="dxa"/>
          </w:tcPr>
          <w:p w:rsidR="001A234B" w:rsidRPr="00D453B2" w:rsidRDefault="001A234B" w:rsidP="00584D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, n (%)</w:t>
            </w:r>
          </w:p>
        </w:tc>
        <w:tc>
          <w:tcPr>
            <w:tcW w:w="2551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9.0)</w:t>
            </w:r>
          </w:p>
        </w:tc>
        <w:tc>
          <w:tcPr>
            <w:tcW w:w="2552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0.0)</w:t>
            </w:r>
          </w:p>
        </w:tc>
      </w:tr>
      <w:tr w:rsidR="001A234B" w:rsidRPr="00D453B2" w:rsidTr="00834354">
        <w:tc>
          <w:tcPr>
            <w:tcW w:w="3686" w:type="dxa"/>
          </w:tcPr>
          <w:p w:rsidR="001A234B" w:rsidRPr="00D453B2" w:rsidRDefault="001A234B" w:rsidP="00584D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2551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 (12.9)</w:t>
            </w:r>
          </w:p>
        </w:tc>
        <w:tc>
          <w:tcPr>
            <w:tcW w:w="2552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7 (21.9)</w:t>
            </w:r>
          </w:p>
        </w:tc>
      </w:tr>
      <w:tr w:rsidR="001A234B" w:rsidRPr="00D453B2" w:rsidTr="00834354">
        <w:tc>
          <w:tcPr>
            <w:tcW w:w="3686" w:type="dxa"/>
          </w:tcPr>
          <w:p w:rsidR="001A234B" w:rsidRPr="00D453B2" w:rsidRDefault="001A234B" w:rsidP="00584D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, mm/hg</w:t>
            </w:r>
          </w:p>
        </w:tc>
        <w:tc>
          <w:tcPr>
            <w:tcW w:w="2551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2 (19.6)</w:t>
            </w:r>
          </w:p>
        </w:tc>
        <w:tc>
          <w:tcPr>
            <w:tcW w:w="2552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.5 (15.9)</w:t>
            </w:r>
          </w:p>
        </w:tc>
      </w:tr>
      <w:tr w:rsidR="001A234B" w:rsidRPr="00D453B2" w:rsidTr="00834354">
        <w:tc>
          <w:tcPr>
            <w:tcW w:w="3686" w:type="dxa"/>
          </w:tcPr>
          <w:p w:rsidR="001A234B" w:rsidRPr="00D453B2" w:rsidRDefault="001A234B" w:rsidP="00584D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lood pressure, mm/hg</w:t>
            </w:r>
          </w:p>
        </w:tc>
        <w:tc>
          <w:tcPr>
            <w:tcW w:w="2551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 (12.5)</w:t>
            </w:r>
          </w:p>
        </w:tc>
        <w:tc>
          <w:tcPr>
            <w:tcW w:w="2552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9 (9.5)</w:t>
            </w:r>
          </w:p>
        </w:tc>
      </w:tr>
      <w:tr w:rsidR="001A234B" w:rsidRPr="00D453B2" w:rsidTr="00834354">
        <w:tc>
          <w:tcPr>
            <w:tcW w:w="3686" w:type="dxa"/>
          </w:tcPr>
          <w:p w:rsidR="001A234B" w:rsidRPr="00D453B2" w:rsidRDefault="001A234B" w:rsidP="00584DD1">
            <w:pPr>
              <w:spacing w:after="0" w:line="480" w:lineRule="auto"/>
              <w:ind w:left="-150" w:firstLine="15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, beats/min</w:t>
            </w:r>
          </w:p>
        </w:tc>
        <w:tc>
          <w:tcPr>
            <w:tcW w:w="2551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 (10.8)</w:t>
            </w:r>
          </w:p>
        </w:tc>
        <w:tc>
          <w:tcPr>
            <w:tcW w:w="2552" w:type="dxa"/>
          </w:tcPr>
          <w:p w:rsidR="001A234B" w:rsidRPr="00D453B2" w:rsidRDefault="001A234B" w:rsidP="00584DD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5 (10.4)</w:t>
            </w:r>
          </w:p>
        </w:tc>
      </w:tr>
    </w:tbl>
    <w:p w:rsidR="00465FC7" w:rsidRPr="00D453B2" w:rsidRDefault="00465FC7" w:rsidP="001A234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sz w:val="24"/>
          <w:szCs w:val="24"/>
          <w:lang w:val="en-US"/>
        </w:rPr>
        <w:t>NIHD</w:t>
      </w:r>
      <w:r w:rsidR="000F3402"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Pr="00D453B2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ischemic heart disease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>; NSTEMI</w:t>
      </w:r>
      <w:r w:rsidR="000F3402"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453B2"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  <w:t>non-ST-elevated myocardial infarction.</w:t>
      </w:r>
    </w:p>
    <w:p w:rsidR="00C77238" w:rsidRPr="00D453B2" w:rsidRDefault="001A234B" w:rsidP="0083435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(standard deviation), unless otherwise stated. </w:t>
      </w:r>
      <w:bookmarkStart w:id="0" w:name="_GoBack"/>
      <w:bookmarkEnd w:id="0"/>
    </w:p>
    <w:p w:rsidR="00C77238" w:rsidRPr="00D453B2" w:rsidRDefault="00C77238" w:rsidP="0083435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7238" w:rsidRPr="00D453B2" w:rsidRDefault="00C77238" w:rsidP="0083435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7238" w:rsidRPr="00D453B2" w:rsidRDefault="00C77238" w:rsidP="0083435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7238" w:rsidRPr="00D453B2" w:rsidRDefault="00C77238" w:rsidP="0083435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7238" w:rsidRPr="00D453B2" w:rsidRDefault="00C77238" w:rsidP="0083435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C49E5" w:rsidRPr="00D453B2" w:rsidRDefault="000C49E5" w:rsidP="0083435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49E5" w:rsidRPr="00D453B2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381EB6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1EB6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8975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76CBA1-95B4-40F7-8B9E-B0AB042F5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